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4D13829D" w:rsidR="007508CF" w:rsidRPr="00FA4116" w:rsidRDefault="001F0C2D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7C32CB" w:rsidRPr="007C32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 of patients in the full study cohort and the propensity score-matched cohort, stratified by emergency department overcrowding, based on the number of total occupying patients above 9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7C32CB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2B2D1354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71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11359455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362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398C3EDE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4B5D01EE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45A5868A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71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4D03A67E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71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2D96AC31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4D26FCF5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7C32CB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70F39E12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2FC3338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0A4890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37 (27.1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4D333C9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897 (33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6278846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0BD73EA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6348C5D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37 (27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358C8A7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7 (27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1EB53A8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6F9753B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472</w:t>
            </w:r>
          </w:p>
        </w:tc>
      </w:tr>
      <w:tr w:rsidR="007C32CB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308735F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68DC517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23 (36.9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17BCFAA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560 (35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223D683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485422F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19B7B4A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23 (36.9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4F1BEBA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89 (37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4E9D36F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66F69E8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2A705BC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08 (26.3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194D6AC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613 (22.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6311B17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8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1C8F528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4068FB6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07 (26.3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1F1AE6A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95 (26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6693D7C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5B4A466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4BA68B5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43 (9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708484A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172 (8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311DC3B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660F63C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556CD00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43 (9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1282D65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9 (9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3CBDA52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6D7B2F96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3005604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66 (47.1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3BFD79E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3130 (46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7CE91BB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5692079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5B2D87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66 (47.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29E30B9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95 (47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4D591FA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4EEB0C8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535</w:t>
            </w:r>
          </w:p>
        </w:tc>
      </w:tr>
      <w:tr w:rsidR="007C32CB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3E65BCAA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02FAE5B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27 (21.2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3A5C0A0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902 (24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42EACD7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4705E57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0FC0BF4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27 (21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42F832D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57 (2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5744F5C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3862572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3</w:t>
            </w:r>
          </w:p>
        </w:tc>
      </w:tr>
      <w:tr w:rsidR="007C32CB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299CB4C2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560D815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67 (19.6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35D216B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76 (11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192D019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2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7AB1FCE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2D2F2E8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66 (19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5A40E68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85 (19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21C1C54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71F1292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85</w:t>
            </w:r>
          </w:p>
        </w:tc>
      </w:tr>
      <w:tr w:rsidR="007C32CB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79CC769F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0D7143B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1E57AF6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8 (1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27806F4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63 (1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71A16BA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67AF7D9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0290073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8 (1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189C0CE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7 (1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1B722B4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4E5B51B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977</w:t>
            </w:r>
          </w:p>
        </w:tc>
      </w:tr>
      <w:tr w:rsidR="007C32CB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024B3D5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2C5B092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9 (8.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744C5CF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89 (8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3439770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37A70E5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6BAAFB7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9 (8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7D74FA5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7 (8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5FCD11E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6A58928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28DFCD9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8 (28.2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7A0DAC5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873 (24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05F90EC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7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346BAD0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3B1C926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27 (28.2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39DBC47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84 (27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1A3A2BD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2C4F55D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6845312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26 (51.0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1EC5F84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1363 (52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66D51F3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2305B6C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490F5B6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26 (5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675E61C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24 (51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739255A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5FB621E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301EBB1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0 (10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485518A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254 (13.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4131403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4B4DE9B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11E7CC0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0 (10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474824E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78 (1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3EAC42A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4630F13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1F01B05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18 (14.1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1CE006E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442 (17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1AFBA6B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3672958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060013B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18 (14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580880A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75 (14.4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790D926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2673D36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7</w:t>
            </w:r>
          </w:p>
        </w:tc>
      </w:tr>
      <w:tr w:rsidR="007C32CB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55EB6461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5F8B29B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6F13C26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6 (20.0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661B73E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510 (2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1BC993D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704547C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338B98B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26 (20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5F61AA7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1 (2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4C1C72E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7886459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3</w:t>
            </w:r>
          </w:p>
        </w:tc>
      </w:tr>
      <w:tr w:rsidR="007C32CB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6595977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4F7F3A1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63 (17.3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0D9C33E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051 (16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173774D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35CA76D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72B6662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63 (17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242865C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92 (16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66EE87A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14EB437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2F4683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39 (15.4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22E11D5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795 (14.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271DA77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14A29F3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10DCF5B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39 (15.4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48324EF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54 (15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14F3559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23C0A6B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78FFFAC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51 (10.8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4C3B4E7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129 (9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7A18F05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109176A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21E7C25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51 (10.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3CB751A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1 (10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0B76480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0592ADF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33A58DB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26 (8.9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171AB04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689 (9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426BBED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2366BD6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23FDD3A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26 (8.9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7ED456F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36 (8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107E4FE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0C7F6BF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43A0C05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38 (9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4A54D87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80 (7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48737F1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8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48514DF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018B9A8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37 (9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703E62E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7 (9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50A41C7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6C0F307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5E024FF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3 (5.1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4032371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89 (7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50389D2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103E811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16A896B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3 (5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17EDB80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9 (5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7C3D5F7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29434E8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50BA780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8 (4.4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39AD78C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61 (6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0618368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4C87F94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2889767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8 (4.4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5009352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4 (4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7DD1EEB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3780AF9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718E7D1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17 (8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122AB42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138 (9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348B34F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318AC01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60AAE79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17 (8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4EEBA22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26 (8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0DEC7B2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7223CF29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437436D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38 (13.0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61CF5DC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794 (10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2E6CACD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6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17ED45D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347F0DA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37 (13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385860E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26 (1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4A90FB4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52E526D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720</w:t>
            </w:r>
          </w:p>
        </w:tc>
      </w:tr>
      <w:tr w:rsidR="007C32CB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5E72D6B5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06505FA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358AE33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2 (9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170AC35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99 (7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448F8F9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6B9743C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1D5C118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52 (9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0B8CCE2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47 (8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73F50C3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693D6EF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75</w:t>
            </w:r>
          </w:p>
        </w:tc>
      </w:tr>
      <w:tr w:rsidR="007C32CB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67E85CA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51F6A23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49 (13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548F6BF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208 (19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606DDAD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393E989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6113300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49 (13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360B4E6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60 (13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0BDDE82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7FEA701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087B76D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5 (2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1F758D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456 (22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681538A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.24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49928F4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22A84C5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5 (2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22ABC16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9 (2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4675192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353EDEE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37BD4C2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65 (74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0C0CF15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979 (50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2207EC2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55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58D5812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4B898B7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764 (74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2C0FD73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864 (75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59531A2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3CBD9EE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16A1F84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464D2EF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871 (98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4EA63FA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3852 (98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151624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77261B8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23E2552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870 (98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0FD2579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909 (98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45BF6EB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2161D0C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324</w:t>
            </w:r>
          </w:p>
        </w:tc>
      </w:tr>
      <w:tr w:rsidR="007C32CB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4C1FFEF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530F925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 (0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740C3F9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77 (1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7F1D525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52834E9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1702E48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0 (0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58FEF16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1 (0.8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6BA7A29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0CD3795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5A9581B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 (0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51A4430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3 (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77580C4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004B611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43C56BA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 (0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7CBC5D8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 (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3FE1B9A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5DBDB17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6514E6A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0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69B2B9B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5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60EE733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065EEFF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4539A5B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0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63D68C6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 (0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00743F1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66EE177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7474FB4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0.0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2388EB3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0E51E36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1197857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6F3457B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 (0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5C2AD18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 (0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3CB62FC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107E577C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3F923B3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6FBD12B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3 (5.2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6323FF6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27 (10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022FEEF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316B91D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2929502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93 (5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3EC6E32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1 (4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284E5A4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76DAF1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260</w:t>
            </w:r>
          </w:p>
        </w:tc>
      </w:tr>
      <w:tr w:rsidR="007C32CB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0615FA1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314BC80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39 (58.6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4CED012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660 (56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543686F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6A5EC4C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05FFAC7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38 (58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6613386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05 (59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524C754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2F5E38A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24B8C83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79 (36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37B8D53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955 (33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53B4507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1C8CBB0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347AB71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79 (36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5DEBBDF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54 (35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0810FD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22ED8324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2551F6E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798D4AD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6 (3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1233E30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39 (3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7701DA5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6694076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303C405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6 (3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43E5444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7 (2.7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26E8C91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2D8EFCD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83</w:t>
            </w:r>
          </w:p>
        </w:tc>
      </w:tr>
      <w:tr w:rsidR="007C32CB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5B6756C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664D8D0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96 (71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4509B2A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058 (72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1F29A202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73D1F81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7E1E042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196 (71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414D02B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30 (72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698602D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518E334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68AC3F5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89 (25.6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277623E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045 (24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3EF3D6C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3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04FD06F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1E2CC9B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88 (25.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4644283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03 (25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6BD1A45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279FCA72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30F99CE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527D08D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 (0.3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4DB27B8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3 (0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5DA5D65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55B8DDF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6FE62B1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 (0.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2E28346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 (0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3717DC1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547CDA6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73</w:t>
            </w:r>
          </w:p>
        </w:tc>
      </w:tr>
      <w:tr w:rsidR="007C32CB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681CD0E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5D8C243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71 (76.3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302ABDA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772 (76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63DEC7E0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3C69997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21A5620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070 (76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3ECE6FB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176 (77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16B1FEB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4C62E98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4AAFF4B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76 (23.2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362DE55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057 (22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1F4C159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1D8ADC3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7C28BA6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76 (23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6723A3A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82 (22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28CC6036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1844ADC6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1AEEC08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212D761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 (1.0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061403E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13 (0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71A6568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4082853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673AB0F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3 (1.0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39ACDA99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7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53A5868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29FDC2D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0</w:t>
            </w:r>
          </w:p>
        </w:tc>
      </w:tr>
      <w:tr w:rsidR="007C32CB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37E147D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6C58591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7 (4.5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31A24B2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37 (3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5AE0847F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493C05B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2575AF3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6 (4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0BCE89F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02 (4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3509BA9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5472167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6827F12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151 (94.3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555A44F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9892 (95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679A69B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0CBE44D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7736C30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151 (94.4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0686D03A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241 (94.9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78DD315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2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3023C326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5F2AE12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01CA55A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2 (2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2F12C8B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95 (3.8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587AC79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795A43F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539BB81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12 (2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6AB810C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70 (2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5EC1FF0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049ABF4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2</w:t>
            </w:r>
          </w:p>
        </w:tc>
      </w:tr>
      <w:tr w:rsidR="007C32CB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7C32CB" w:rsidRPr="00FA4116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224441C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04C8FFB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714 (85.9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42A02FE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9455 (8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3E78409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6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565F994C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1BFAC98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713 (85.9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04DF67D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858 (86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358EE52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C32CB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78A409BE" w:rsidR="007C32CB" w:rsidRPr="00933511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28452E95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3045316B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5 (11.0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45853AE4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592 (15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2BEF1EE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1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10E89D38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3AF0F143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885 (1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4D4BC66E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82 (10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2BB07A8D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1C7C90D1" w:rsidR="007C32CB" w:rsidRPr="009B1FF9" w:rsidRDefault="007C32CB" w:rsidP="007C32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1070C" w14:textId="77777777" w:rsidR="008575B8" w:rsidRDefault="008575B8" w:rsidP="001F0C2D">
      <w:pPr>
        <w:spacing w:after="0" w:line="240" w:lineRule="auto"/>
      </w:pPr>
      <w:r>
        <w:separator/>
      </w:r>
    </w:p>
  </w:endnote>
  <w:endnote w:type="continuationSeparator" w:id="0">
    <w:p w14:paraId="668A9433" w14:textId="77777777" w:rsidR="008575B8" w:rsidRDefault="008575B8" w:rsidP="001F0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F48098" w14:textId="77777777" w:rsidR="008575B8" w:rsidRDefault="008575B8" w:rsidP="001F0C2D">
      <w:pPr>
        <w:spacing w:after="0" w:line="240" w:lineRule="auto"/>
      </w:pPr>
      <w:r>
        <w:separator/>
      </w:r>
    </w:p>
  </w:footnote>
  <w:footnote w:type="continuationSeparator" w:id="0">
    <w:p w14:paraId="2D621981" w14:textId="77777777" w:rsidR="008575B8" w:rsidRDefault="008575B8" w:rsidP="001F0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1F0C2D"/>
    <w:rsid w:val="003B1DCA"/>
    <w:rsid w:val="005F261E"/>
    <w:rsid w:val="006E2586"/>
    <w:rsid w:val="007508CF"/>
    <w:rsid w:val="007C32CB"/>
    <w:rsid w:val="008575B8"/>
    <w:rsid w:val="00B17414"/>
    <w:rsid w:val="00BC19F7"/>
    <w:rsid w:val="00CF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F0C2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F0C2D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1F0C2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F0C2D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6</Characters>
  <Application>Microsoft Office Word</Application>
  <DocSecurity>0</DocSecurity>
  <Lines>33</Lines>
  <Paragraphs>9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5-01-01T13:27:00Z</dcterms:created>
  <dcterms:modified xsi:type="dcterms:W3CDTF">2025-01-01T13:47:00Z</dcterms:modified>
</cp:coreProperties>
</file>